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1FB" w:rsidRDefault="008541FB" w:rsidP="001804E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.</w:t>
      </w:r>
      <w:r w:rsidRPr="003771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isson regression analyses with robust error variances including prioritizing leisure as a single category (relative risks)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1053"/>
        <w:gridCol w:w="528"/>
        <w:gridCol w:w="1054"/>
        <w:gridCol w:w="736"/>
        <w:gridCol w:w="1054"/>
        <w:gridCol w:w="537"/>
        <w:gridCol w:w="1054"/>
        <w:gridCol w:w="664"/>
      </w:tblGrid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541FB" w:rsidRPr="00E93560" w:rsidTr="00460E96">
        <w:trPr>
          <w:trHeight w:val="552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sonal values on life domain (social relationships=referent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1FB" w:rsidRPr="00E93560" w:rsidTr="00460E96">
        <w:trPr>
          <w:trHeight w:val="552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trinsic achievements except leisure</w:t>
            </w:r>
            <w:bookmarkStart w:id="0" w:name="_GoBack"/>
            <w:bookmarkEnd w:id="0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isur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hysical self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9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pirituality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41 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26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36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22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der (female=1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48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43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60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541FB" w:rsidRPr="00E93560" w:rsidTr="00460E96">
        <w:trPr>
          <w:trHeight w:val="552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al attainment (High school graduate=referent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ss than high schoo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6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lege or over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23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9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5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541FB" w:rsidRPr="00E93560" w:rsidTr="00460E96">
        <w:trPr>
          <w:trHeight w:val="552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ital status (Married=referent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idowed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vorced/separated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87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ever married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1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8541FB" w:rsidRPr="00E93560" w:rsidTr="00460E96">
        <w:trPr>
          <w:trHeight w:val="552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thly household income(logged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59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59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ived social statu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82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68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 (2007=referent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3 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541FB" w:rsidRPr="00E93560" w:rsidTr="00460E96">
        <w:trPr>
          <w:trHeight w:val="34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FB" w:rsidRPr="00460E96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0E9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ervation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95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8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4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9356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541FB" w:rsidRPr="00E93560" w:rsidTr="00460E96">
        <w:trPr>
          <w:trHeight w:val="348"/>
        </w:trPr>
        <w:tc>
          <w:tcPr>
            <w:tcW w:w="3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p&lt;0.10, *p&lt;0.05, **p&lt;0.01, ***p&lt;0.0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1FB" w:rsidRPr="00E93560" w:rsidRDefault="008541FB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8541FB" w:rsidRDefault="008541FB" w:rsidP="008541FB">
      <w:r>
        <w:rPr>
          <w:rFonts w:ascii="Times" w:hAnsi="Times" w:hint="eastAsia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Remark: Model 4 included the 2007 and 2008 data only.</w:t>
      </w:r>
    </w:p>
    <w:sectPr w:rsidR="008541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2188" w:rsidRDefault="00CD2188" w:rsidP="001804E2">
      <w:pPr>
        <w:spacing w:after="0" w:line="240" w:lineRule="auto"/>
      </w:pPr>
      <w:r>
        <w:separator/>
      </w:r>
    </w:p>
  </w:endnote>
  <w:endnote w:type="continuationSeparator" w:id="0">
    <w:p w:rsidR="00CD2188" w:rsidRDefault="00CD2188" w:rsidP="00180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2188" w:rsidRDefault="00CD2188" w:rsidP="001804E2">
      <w:pPr>
        <w:spacing w:after="0" w:line="240" w:lineRule="auto"/>
      </w:pPr>
      <w:r>
        <w:separator/>
      </w:r>
    </w:p>
  </w:footnote>
  <w:footnote w:type="continuationSeparator" w:id="0">
    <w:p w:rsidR="00CD2188" w:rsidRDefault="00CD2188" w:rsidP="00180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1FB"/>
    <w:rsid w:val="001804E2"/>
    <w:rsid w:val="004F3F68"/>
    <w:rsid w:val="008541FB"/>
    <w:rsid w:val="00CD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B8368"/>
  <w15:chartTrackingRefBased/>
  <w15:docId w15:val="{E884D177-6593-48AE-BB29-7726BF32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04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804E2"/>
  </w:style>
  <w:style w:type="paragraph" w:styleId="a4">
    <w:name w:val="footer"/>
    <w:basedOn w:val="a"/>
    <w:link w:val="Char0"/>
    <w:uiPriority w:val="99"/>
    <w:unhideWhenUsed/>
    <w:rsid w:val="001804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80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아</dc:creator>
  <cp:keywords/>
  <dc:description/>
  <cp:lastModifiedBy>이민아</cp:lastModifiedBy>
  <cp:revision>2</cp:revision>
  <dcterms:created xsi:type="dcterms:W3CDTF">2018-10-23T02:11:00Z</dcterms:created>
  <dcterms:modified xsi:type="dcterms:W3CDTF">2018-10-26T02:25:00Z</dcterms:modified>
</cp:coreProperties>
</file>